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file 1.</w:t>
      </w:r>
      <w:r>
        <w:rPr>
          <w:rFonts w:cs="Times New Roman" w:ascii="Times New Roman" w:hAnsi="Times New Roman"/>
        </w:rPr>
        <w:t xml:space="preserve"> Micro-Tom tissues used for RNA preparation</w:t>
      </w:r>
      <w:r>
        <w:rPr/>
        <w:t>.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00"/>
        <w:gridCol w:w="2340"/>
        <w:gridCol w:w="1980"/>
        <w:gridCol w:w="1800"/>
        <w:gridCol w:w="90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di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brary</w:t>
            </w:r>
          </w:p>
        </w:tc>
      </w:tr>
      <w:tr>
        <w:trPr/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23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V(strain TN) and satellite RNA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dpi (21-day old)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MV(strain TN) and satellite R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ystemic upper leav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dpi (21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a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28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a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a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upper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28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upper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2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28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2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2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upper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b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28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b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tb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upper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J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28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J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MV (strain LJ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ic upper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dpi (35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pathogenic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lternaria altern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hpi (5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pathogenic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lternaria altern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hpi (5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Alternaria alternate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f. sp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lycopersici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(As-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hpi (5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Alternaria alternate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f. sp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it-IT"/>
              </w:rPr>
              <w:t>lycopersici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(As-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hpi (5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orynespora cassiico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train  C950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hpi (3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orynespora cassiico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train  C950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hpi (3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orynespora cassiico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train LC930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hpi (3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orynespora cassiico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train LC930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hpi (3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ladosporium fulv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strain 210 race 2, 4, and 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dpi (40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ladosporium fulv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strain 211 race 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dpi (40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ladosporium fulv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strain 217 race 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dpi (40-day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usarium oxyspor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. sp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lycopersic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ac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to root,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4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Fusarium oxysporu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. sp.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lycopersic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to root,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4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pathogenic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Fusarium oxyspor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ed to root,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pi (4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tomato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DC3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-inoculated leave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4 hpi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tabaci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isolate 6605, wild 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-inoculated leave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4 hpi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tabaci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isolate 660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Δfl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-inoculated leave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4 hpi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tabaci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isolate 6605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Δfl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-inoculated leave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 x 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fu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4 hpi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Flagellin from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 xml:space="preserve"> Pseudomonas syringae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pv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tabaci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isolate 6605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(100 µ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ed leaves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3 hps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flg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.2 µ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3 hps (6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robenazole (100 μ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 dps (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-week ol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Validamycin A (100 μ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 dps (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-week ol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cibenzolar-S-methyl (100 μ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 dps (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-week ol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Validoxylamine A (100 μ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 dps (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-week old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Salicilic acid (0.5 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 dps (4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Methyl jasmonic acid (50μ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Sprayed lea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 dps (4-week ol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L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Fru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Mature gre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0 daa, year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F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Break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2 daa, year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F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u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8 daa, year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F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ed ri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0 daa, year 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F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Mature gree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0 daa, yea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Break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2 daa, yea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u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48 daa, yea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ed ri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Perica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0 daa, year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Roo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 from plants without flow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6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ots from plants without flow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oots from flowered pl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0- 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oots from flowered pl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2- 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 dpi, 4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7 dpi, 5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4 dpi, 6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1 dpi, 7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 dpi, 8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7 dpi, 9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14 dpi, 10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pt-BR"/>
              </w:rPr>
              <w:t>Fusarium oxysporum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race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o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21 dpi, 11-week o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LEFL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3:09:00Z</dcterms:created>
  <dc:creator> </dc:creator>
  <dc:description/>
  <cp:keywords/>
  <dc:language>en-US</dc:language>
  <cp:lastModifiedBy> </cp:lastModifiedBy>
  <dcterms:modified xsi:type="dcterms:W3CDTF">2010-02-05T09:10:00Z</dcterms:modified>
  <cp:revision>3</cp:revision>
  <dc:subject/>
  <dc:title>Table 1</dc:title>
</cp:coreProperties>
</file>